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D52FB" w14:textId="77777777" w:rsidR="007559FA" w:rsidRPr="00E23C4F" w:rsidRDefault="007559FA" w:rsidP="007559F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8926" w:type="dxa"/>
        <w:tblLook w:val="04A0" w:firstRow="1" w:lastRow="0" w:firstColumn="1" w:lastColumn="0" w:noHBand="0" w:noVBand="1"/>
      </w:tblPr>
      <w:tblGrid>
        <w:gridCol w:w="8926"/>
      </w:tblGrid>
      <w:tr w:rsidR="00E23C4F" w:rsidRPr="00E23C4F" w14:paraId="5A85C7DC" w14:textId="77777777" w:rsidTr="003731A2">
        <w:tc>
          <w:tcPr>
            <w:tcW w:w="8926" w:type="dxa"/>
            <w:shd w:val="clear" w:color="auto" w:fill="A6A6A6" w:themeFill="background1" w:themeFillShade="A6"/>
          </w:tcPr>
          <w:p w14:paraId="3CD53602" w14:textId="77777777" w:rsidR="007559FA" w:rsidRPr="00E23C4F" w:rsidRDefault="007559FA" w:rsidP="003731A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E23C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DLINE </w:t>
            </w:r>
            <w:r w:rsidRPr="00E23C4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OVID and EBSCOhost</w:t>
            </w:r>
            <w:r w:rsidRPr="00E23C4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E23C4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E23C4F" w:rsidRPr="00E23C4F" w14:paraId="1C4422EA" w14:textId="77777777" w:rsidTr="003731A2">
        <w:tc>
          <w:tcPr>
            <w:tcW w:w="8926" w:type="dxa"/>
            <w:shd w:val="clear" w:color="auto" w:fill="FFFFFF" w:themeFill="background1"/>
          </w:tcPr>
          <w:p w14:paraId="36C6A998" w14:textId="77777777" w:rsidR="007559FA" w:rsidRPr="00E23C4F" w:rsidRDefault="00A57768" w:rsidP="003731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arch string: </w:t>
            </w:r>
            <w:r w:rsidR="007559FA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H "Dietetics" OR MH "Nutritionists" OR dietitian* OR dietician* OR dietetic*) AND (MH "Students+" OR student* OR learner* OR intern OR interns OR internship*) AND (assess* OR apprais* OR evaluat* OR examination* OR exam OR exams OR competen*)</w:t>
            </w:r>
          </w:p>
          <w:p w14:paraId="59513AA8" w14:textId="5874B43E" w:rsidR="00B67DBB" w:rsidRPr="00E23C4F" w:rsidRDefault="00A57768" w:rsidP="00B67DBB">
            <w:pPr>
              <w:tabs>
                <w:tab w:val="left" w:pos="116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eld</w:t>
            </w:r>
            <w:r w:rsidR="00B67DBB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ption</w:t>
            </w:r>
            <w:r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 w:rsidR="00B67DBB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‘</w:t>
            </w:r>
            <w:r w:rsidR="004C0F8A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fields</w:t>
            </w:r>
            <w:r w:rsidR="00B67DBB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E23C4F" w:rsidRPr="00E23C4F" w14:paraId="6FE5244F" w14:textId="77777777" w:rsidTr="003731A2">
        <w:tc>
          <w:tcPr>
            <w:tcW w:w="8926" w:type="dxa"/>
            <w:shd w:val="clear" w:color="auto" w:fill="A6A6A6" w:themeFill="background1" w:themeFillShade="A6"/>
          </w:tcPr>
          <w:p w14:paraId="7CFC235A" w14:textId="62209659" w:rsidR="007559FA" w:rsidRPr="00E23C4F" w:rsidRDefault="007559FA" w:rsidP="00373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3C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Embase </w:t>
            </w:r>
            <w:r w:rsidRPr="00E23C4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Ovid and Els</w:t>
            </w:r>
            <w:r w:rsidR="00326242" w:rsidRPr="00E23C4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</w:t>
            </w:r>
            <w:r w:rsidRPr="00E23C4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ier</w:t>
            </w:r>
            <w:r w:rsidRPr="00E23C4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E23C4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E23C4F" w:rsidRPr="00E23C4F" w14:paraId="0581F127" w14:textId="77777777" w:rsidTr="003731A2">
        <w:tc>
          <w:tcPr>
            <w:tcW w:w="8926" w:type="dxa"/>
            <w:shd w:val="clear" w:color="auto" w:fill="FFFFFF" w:themeFill="background1"/>
          </w:tcPr>
          <w:p w14:paraId="54AE6C55" w14:textId="77777777" w:rsidR="007559FA" w:rsidRPr="00E23C4F" w:rsidRDefault="00B67DBB" w:rsidP="003731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arch string: </w:t>
            </w:r>
            <w:r w:rsidR="007559FA" w:rsidRPr="00E23C4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</w:t>
            </w:r>
            <w:r w:rsidR="00055ED0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7559FA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itian</w:t>
            </w:r>
            <w:r w:rsidR="00055ED0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="007559FA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="00D67E9E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etic*</w:t>
            </w:r>
            <w:r w:rsidR="007559FA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</w:t>
            </w:r>
            <w:r w:rsidR="00D67E9E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etitian* OR</w:t>
            </w:r>
            <w:r w:rsidR="007559FA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67E9E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ician</w:t>
            </w:r>
            <w:r w:rsidR="007559FA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) AND (</w:t>
            </w:r>
            <w:r w:rsidR="00055ED0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7559FA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ent</w:t>
            </w:r>
            <w:r w:rsidR="00055ED0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”</w:t>
            </w:r>
            <w:r w:rsidR="007559FA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student* OR learner* OR intern*</w:t>
            </w:r>
            <w:r w:rsidR="00D67E9E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interns OR internship*</w:t>
            </w:r>
            <w:r w:rsidR="007559FA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AND (assess* OR apprais* OR evaluat* OR examination* OR exam OR exams OR competen* OR 'competence')</w:t>
            </w:r>
          </w:p>
          <w:p w14:paraId="44AEEB34" w14:textId="6DCAD354" w:rsidR="00B67DBB" w:rsidRPr="00E23C4F" w:rsidRDefault="00B67DBB" w:rsidP="003731A2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eld option: ‘All fields’</w:t>
            </w:r>
          </w:p>
        </w:tc>
      </w:tr>
      <w:tr w:rsidR="00E23C4F" w:rsidRPr="00E23C4F" w14:paraId="40F8F4D0" w14:textId="77777777" w:rsidTr="003731A2">
        <w:tc>
          <w:tcPr>
            <w:tcW w:w="8926" w:type="dxa"/>
            <w:shd w:val="clear" w:color="auto" w:fill="A6A6A6" w:themeFill="background1" w:themeFillShade="A6"/>
          </w:tcPr>
          <w:p w14:paraId="650D0EAD" w14:textId="77777777" w:rsidR="007559FA" w:rsidRPr="00E23C4F" w:rsidRDefault="007559FA" w:rsidP="00373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3C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INAHL Plus and CINAHL Ultimate</w:t>
            </w:r>
            <w:r w:rsidRPr="00E23C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Pr="00E23C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E23C4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EBSCOhost)</w:t>
            </w:r>
          </w:p>
        </w:tc>
      </w:tr>
      <w:tr w:rsidR="00E23C4F" w:rsidRPr="00E23C4F" w14:paraId="6008F3DA" w14:textId="77777777" w:rsidTr="003731A2">
        <w:tc>
          <w:tcPr>
            <w:tcW w:w="8926" w:type="dxa"/>
            <w:shd w:val="clear" w:color="auto" w:fill="FFFFFF" w:themeFill="background1"/>
          </w:tcPr>
          <w:p w14:paraId="07D1EB9A" w14:textId="77777777" w:rsidR="007559FA" w:rsidRPr="00E23C4F" w:rsidRDefault="001F3824" w:rsidP="003731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arch string: </w:t>
            </w:r>
            <w:r w:rsidR="007559FA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H "Dietitians" OR dietitian* OR dietician* OR dietetic*) AND (MH "Students+" OR student* OR learner* OR intern OR interns OR internship*) AND (assess* OR apprais* OR evaluat* OR examination* OR exam OR exams OR competen*)</w:t>
            </w:r>
          </w:p>
          <w:p w14:paraId="29D4B3F8" w14:textId="16E25A06" w:rsidR="001E1EA3" w:rsidRPr="00E23C4F" w:rsidRDefault="001E1EA3" w:rsidP="003731A2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eld option: ‘All fields’</w:t>
            </w:r>
          </w:p>
        </w:tc>
      </w:tr>
      <w:tr w:rsidR="00E23C4F" w:rsidRPr="00E23C4F" w14:paraId="109A2F35" w14:textId="77777777" w:rsidTr="003731A2">
        <w:tc>
          <w:tcPr>
            <w:tcW w:w="8926" w:type="dxa"/>
            <w:shd w:val="clear" w:color="auto" w:fill="A6A6A6" w:themeFill="background1" w:themeFillShade="A6"/>
          </w:tcPr>
          <w:p w14:paraId="527FEC54" w14:textId="77777777" w:rsidR="007559FA" w:rsidRPr="00E23C4F" w:rsidRDefault="007559FA" w:rsidP="003731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3C4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ERIC </w:t>
            </w:r>
            <w:r w:rsidRPr="00E23C4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ProQuest)</w:t>
            </w:r>
          </w:p>
        </w:tc>
      </w:tr>
      <w:tr w:rsidR="00E23C4F" w:rsidRPr="00E23C4F" w14:paraId="6EF9472A" w14:textId="77777777" w:rsidTr="003731A2">
        <w:tc>
          <w:tcPr>
            <w:tcW w:w="8926" w:type="dxa"/>
          </w:tcPr>
          <w:p w14:paraId="3197B3EF" w14:textId="77777777" w:rsidR="007559FA" w:rsidRPr="00E23C4F" w:rsidRDefault="001F3824" w:rsidP="003731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arch string: </w:t>
            </w:r>
            <w:r w:rsidR="007559FA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"Dietetics" OR dietitian* OR dietician* OR dietetic*) AND ("Students") OR student* OR learner* OR intern OR interns OR internship*) AND (assess* OR apprais* OR evaluat* OR examination* OR exam OR exams OR competen*)</w:t>
            </w:r>
          </w:p>
          <w:p w14:paraId="0611ABD2" w14:textId="2064BEF9" w:rsidR="001E1EA3" w:rsidRPr="00E23C4F" w:rsidRDefault="001E1EA3" w:rsidP="003731A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eld option: ‘</w:t>
            </w:r>
            <w:r w:rsidR="00323EB5" w:rsidRPr="00E23C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ywhere’</w:t>
            </w:r>
          </w:p>
        </w:tc>
      </w:tr>
    </w:tbl>
    <w:p w14:paraId="6C2C1915" w14:textId="5C8289E1" w:rsidR="007559FA" w:rsidRPr="00E23C4F" w:rsidRDefault="009B402D" w:rsidP="00055ED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3C4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>Supplementary Figure</w:t>
      </w:r>
      <w:r w:rsidR="007559FA" w:rsidRPr="00E23C4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1.</w:t>
      </w:r>
      <w:r w:rsidR="007559FA" w:rsidRPr="00E23C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35AA5" w:rsidRPr="00E23C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atabase search </w:t>
      </w:r>
      <w:r w:rsidR="00F46E05" w:rsidRPr="00E23C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ings</w:t>
      </w:r>
      <w:r w:rsidR="00B67DBB" w:rsidRPr="00E23C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fields</w:t>
      </w:r>
      <w:r w:rsidR="00F35AA5" w:rsidRPr="00E23C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the systematic review</w:t>
      </w:r>
      <w:r w:rsidR="00F46E05" w:rsidRPr="00E23C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n</w:t>
      </w:r>
      <w:r w:rsidR="00F35AA5" w:rsidRPr="00E23C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</w:t>
      </w:r>
      <w:r w:rsidR="007559FA" w:rsidRPr="00E23C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sessment practices and outcomes for dietetic trainees</w:t>
      </w:r>
      <w:r w:rsidR="00F35AA5" w:rsidRPr="00E23C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559FA" w:rsidRPr="00E23C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F35AA5" w:rsidRPr="00E23C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arch </w:t>
      </w:r>
      <w:r w:rsidR="007559FA" w:rsidRPr="00E23C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ducted on 11 October 2023 and repeated on 8 January 2025).</w:t>
      </w:r>
    </w:p>
    <w:p w14:paraId="72CB1A29" w14:textId="162A68F4" w:rsidR="007559FA" w:rsidRPr="00E23C4F" w:rsidRDefault="007559FA" w:rsidP="001E598B">
      <w:pPr>
        <w:spacing w:line="480" w:lineRule="auto"/>
        <w:jc w:val="both"/>
        <w:rPr>
          <w:color w:val="000000" w:themeColor="text1"/>
          <w:szCs w:val="24"/>
        </w:rPr>
      </w:pPr>
      <w:r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>* indicates truncation</w:t>
      </w:r>
      <w:r w:rsidR="00B545F8"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08440B"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156B6"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>“MH” or quotations</w:t>
      </w:r>
      <w:r w:rsidR="00F17293"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</w:t>
      </w:r>
      <w:r w:rsidR="001E598B"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F17293"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SH term</w:t>
      </w:r>
      <w:r w:rsidR="00F46E05"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B545F8"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</w:t>
      </w:r>
      <w:r w:rsidR="000D590F"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es </w:t>
      </w:r>
      <w:r w:rsidR="00A204A6"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>the explode option for</w:t>
      </w:r>
      <w:r w:rsidR="000D590F"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598B"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0D590F"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SH</w:t>
      </w:r>
      <w:r w:rsidR="00B545F8"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</w:t>
      </w:r>
      <w:r w:rsidR="000D590F"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4B78782" w14:textId="77777777" w:rsidR="007559FA" w:rsidRPr="00E23C4F" w:rsidRDefault="007559FA" w:rsidP="007559FA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  <w:r w:rsidRPr="00E23C4F"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a</w:t>
      </w:r>
      <w:r w:rsidRPr="00E23C4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stitutional access to MEDLINE changed; the 11 October 2023 search used OVID, and the 8 January 2025 search used EBSCOhost.</w:t>
      </w:r>
    </w:p>
    <w:p w14:paraId="3FD686BB" w14:textId="77777777" w:rsidR="007559FA" w:rsidRPr="00E23C4F" w:rsidRDefault="007559FA" w:rsidP="007559F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3C4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b  </w:t>
      </w:r>
      <w:r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>Institutional access to Embase changed; the 11 October 2023 search used OVID, and the 8 January 2025 search used Elsivier.</w:t>
      </w:r>
    </w:p>
    <w:p w14:paraId="1AB835EE" w14:textId="37FC6D82" w:rsidR="007559FA" w:rsidRPr="00E23C4F" w:rsidRDefault="007559FA" w:rsidP="000D04F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23C4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E23C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itutional access to CINAHL changed; the 11 October 2023 search used CINAHL Plus and the 8 January 2025 search used CINAHL Ultimate.</w:t>
      </w:r>
    </w:p>
    <w:sectPr w:rsidR="007559FA" w:rsidRPr="00E23C4F" w:rsidSect="003569B3">
      <w:headerReference w:type="default" r:id="rId10"/>
      <w:pgSz w:w="11906" w:h="16838"/>
      <w:pgMar w:top="1701" w:right="1701" w:bottom="1701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BCCF6E" w14:textId="77777777" w:rsidR="007641F3" w:rsidRDefault="007641F3" w:rsidP="008D0DE2">
      <w:pPr>
        <w:spacing w:after="0" w:line="240" w:lineRule="auto"/>
      </w:pPr>
      <w:r>
        <w:separator/>
      </w:r>
    </w:p>
  </w:endnote>
  <w:endnote w:type="continuationSeparator" w:id="0">
    <w:p w14:paraId="76A181C0" w14:textId="77777777" w:rsidR="007641F3" w:rsidRDefault="007641F3" w:rsidP="008D0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D43BA" w14:textId="77777777" w:rsidR="007641F3" w:rsidRDefault="007641F3" w:rsidP="008D0DE2">
      <w:pPr>
        <w:spacing w:after="0" w:line="240" w:lineRule="auto"/>
      </w:pPr>
      <w:r>
        <w:separator/>
      </w:r>
    </w:p>
  </w:footnote>
  <w:footnote w:type="continuationSeparator" w:id="0">
    <w:p w14:paraId="014D5AA9" w14:textId="77777777" w:rsidR="007641F3" w:rsidRDefault="007641F3" w:rsidP="008D0D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1536428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61E0C816" w14:textId="5CF79BAB" w:rsidR="008D0DE2" w:rsidRPr="008D0DE2" w:rsidRDefault="008D0DE2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D0DE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D0DE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D0DE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8D0DE2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8D0DE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3BF3013" w14:textId="77777777" w:rsidR="008D0DE2" w:rsidRDefault="008D0D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4F9"/>
    <w:rsid w:val="00037D6E"/>
    <w:rsid w:val="00055ED0"/>
    <w:rsid w:val="0008440B"/>
    <w:rsid w:val="000D04F9"/>
    <w:rsid w:val="000D590F"/>
    <w:rsid w:val="00106588"/>
    <w:rsid w:val="001E1EA3"/>
    <w:rsid w:val="001E4823"/>
    <w:rsid w:val="001E598B"/>
    <w:rsid w:val="001F3824"/>
    <w:rsid w:val="00220F9E"/>
    <w:rsid w:val="00236B6E"/>
    <w:rsid w:val="00296C2D"/>
    <w:rsid w:val="003156B6"/>
    <w:rsid w:val="003232E2"/>
    <w:rsid w:val="00323EB5"/>
    <w:rsid w:val="00326242"/>
    <w:rsid w:val="003569B3"/>
    <w:rsid w:val="004C0F8A"/>
    <w:rsid w:val="005202FA"/>
    <w:rsid w:val="005C3591"/>
    <w:rsid w:val="00624023"/>
    <w:rsid w:val="00726D4F"/>
    <w:rsid w:val="00733B3F"/>
    <w:rsid w:val="007559FA"/>
    <w:rsid w:val="007641F3"/>
    <w:rsid w:val="007E4835"/>
    <w:rsid w:val="008166D5"/>
    <w:rsid w:val="008D0DE2"/>
    <w:rsid w:val="008F2702"/>
    <w:rsid w:val="009B402D"/>
    <w:rsid w:val="009E17C1"/>
    <w:rsid w:val="00A204A6"/>
    <w:rsid w:val="00A57768"/>
    <w:rsid w:val="00A95534"/>
    <w:rsid w:val="00AE449E"/>
    <w:rsid w:val="00B545F8"/>
    <w:rsid w:val="00B67DBB"/>
    <w:rsid w:val="00BF641A"/>
    <w:rsid w:val="00CD3E4E"/>
    <w:rsid w:val="00D67E9E"/>
    <w:rsid w:val="00E23C4F"/>
    <w:rsid w:val="00ED6070"/>
    <w:rsid w:val="00F17293"/>
    <w:rsid w:val="00F35AA5"/>
    <w:rsid w:val="00F4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5DD56"/>
  <w15:chartTrackingRefBased/>
  <w15:docId w15:val="{7245F917-E793-4B77-88A3-6E5F740DF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4F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4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0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DE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D0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DE2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56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2EB7D46FF1234A98A2C1554D94B1F4" ma:contentTypeVersion="4" ma:contentTypeDescription="Create a new document." ma:contentTypeScope="" ma:versionID="789a1260eeb0ed976dab6f1cfab0efe6">
  <xsd:schema xmlns:xsd="http://www.w3.org/2001/XMLSchema" xmlns:xs="http://www.w3.org/2001/XMLSchema" xmlns:p="http://schemas.microsoft.com/office/2006/metadata/properties" xmlns:ns2="c1ccb1b8-1f41-40b8-a6ff-e15b19bf55f2" targetNamespace="http://schemas.microsoft.com/office/2006/metadata/properties" ma:root="true" ma:fieldsID="15026f2e5425076bb020ca63bac581c0" ns2:_="">
    <xsd:import namespace="c1ccb1b8-1f41-40b8-a6ff-e15b19bf55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ccb1b8-1f41-40b8-a6ff-e15b19bf55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24D53A-F909-4D36-B9D7-A89D8B238F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C84598-3D33-4511-8518-9C06397570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5BE30DE-1F29-4E1B-A3F3-A6E70C3637B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490FDB2-EF84-40A7-94B4-A58D24B6DD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ccb1b8-1f41-40b8-a6ff-e15b19bf55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a JAMIESON</dc:creator>
  <cp:keywords/>
  <dc:description/>
  <cp:lastModifiedBy>Prasanna Rajagopalan</cp:lastModifiedBy>
  <cp:revision>2</cp:revision>
  <dcterms:created xsi:type="dcterms:W3CDTF">2025-02-03T07:11:00Z</dcterms:created>
  <dcterms:modified xsi:type="dcterms:W3CDTF">2025-02-03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2EB7D46FF1234A98A2C1554D94B1F4</vt:lpwstr>
  </property>
</Properties>
</file>